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9FC" w:rsidRPr="00D41031" w:rsidRDefault="00C6066F" w:rsidP="00A439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1 </w:t>
      </w:r>
      <w:r w:rsidRPr="00D4103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439FC" w:rsidRPr="00D41031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439FC" w:rsidRPr="00D41031">
        <w:rPr>
          <w:rFonts w:ascii="Times New Roman" w:hAnsi="Times New Roman" w:cs="Times New Roman"/>
          <w:sz w:val="24"/>
          <w:szCs w:val="24"/>
          <w:lang w:val="en-GB"/>
        </w:rPr>
        <w:t>1.</w:t>
      </w:r>
    </w:p>
    <w:p w:rsidR="00E10B65" w:rsidRPr="00F17D11" w:rsidRDefault="00A439FC" w:rsidP="00A439FC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D41031">
        <w:rPr>
          <w:rFonts w:ascii="Times New Roman" w:hAnsi="Times New Roman" w:cs="Times New Roman"/>
          <w:sz w:val="24"/>
          <w:szCs w:val="24"/>
          <w:lang w:val="en-GB"/>
        </w:rPr>
        <w:t>Associations between changes in dietary intakes and retirement according to spousal retirement status in men and women (NutriNet-Santé Study</w:t>
      </w:r>
      <w:proofErr w:type="gramStart"/>
      <w:r w:rsidRPr="00D410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17D1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</w:p>
    <w:tbl>
      <w:tblPr>
        <w:tblW w:w="16018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6"/>
        <w:gridCol w:w="1069"/>
        <w:gridCol w:w="1871"/>
        <w:gridCol w:w="854"/>
        <w:gridCol w:w="1877"/>
        <w:gridCol w:w="1174"/>
        <w:gridCol w:w="1681"/>
        <w:gridCol w:w="901"/>
        <w:gridCol w:w="2085"/>
      </w:tblGrid>
      <w:tr w:rsidR="00401850" w:rsidRPr="00D41031" w:rsidTr="00F17D11">
        <w:trPr>
          <w:trHeight w:val="224"/>
        </w:trPr>
        <w:tc>
          <w:tcPr>
            <w:tcW w:w="4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567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Women</w:t>
            </w:r>
          </w:p>
        </w:tc>
        <w:tc>
          <w:tcPr>
            <w:tcW w:w="584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Men</w:t>
            </w:r>
          </w:p>
        </w:tc>
      </w:tr>
      <w:tr w:rsidR="00835203" w:rsidRPr="002010F0" w:rsidTr="00F17D11">
        <w:trPr>
          <w:trHeight w:val="634"/>
        </w:trPr>
        <w:tc>
          <w:tcPr>
            <w:tcW w:w="45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 </w:t>
            </w:r>
          </w:p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401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Individuals whom spouse did not retire during follow-up (N=186)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850" w:rsidRPr="00D41031" w:rsidRDefault="00401850" w:rsidP="00401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Individuals whom spouse retired during follow-up (N=101)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850" w:rsidRPr="00D41031" w:rsidRDefault="00401850" w:rsidP="00401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Individuals whom spouse did not retire during follow-up (N=95)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850" w:rsidRPr="00D41031" w:rsidRDefault="00401850" w:rsidP="00401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Individuals whom spouse retired during follow-up (N=54)</w:t>
            </w:r>
          </w:p>
        </w:tc>
      </w:tr>
      <w:tr w:rsidR="00F17D11" w:rsidRPr="00D41031" w:rsidTr="00F17D11">
        <w:trPr>
          <w:trHeight w:val="367"/>
        </w:trPr>
        <w:tc>
          <w:tcPr>
            <w:tcW w:w="45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Beta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CD352C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99</w:t>
            </w:r>
            <w:r w:rsidR="00401850"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% Confidence </w:t>
            </w:r>
            <w:proofErr w:type="spellStart"/>
            <w:r w:rsidR="00401850"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Interval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Bet</w:t>
            </w:r>
            <w:r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a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CD352C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99</w:t>
            </w:r>
            <w:r w:rsidR="00401850"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% Confidence </w:t>
            </w:r>
            <w:proofErr w:type="spellStart"/>
            <w:r w:rsidR="00401850"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Interval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Beta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1850" w:rsidRPr="00D41031" w:rsidRDefault="00CD352C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99</w:t>
            </w:r>
            <w:r w:rsidR="00401850"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% Confidence </w:t>
            </w:r>
            <w:proofErr w:type="spellStart"/>
            <w:r w:rsidR="00401850"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Interval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Bet</w:t>
            </w:r>
            <w:r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a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1850" w:rsidRPr="00D41031" w:rsidRDefault="00CD352C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99</w:t>
            </w:r>
            <w:r w:rsidR="00401850"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% Confidence </w:t>
            </w:r>
            <w:proofErr w:type="spellStart"/>
            <w:r w:rsidR="00401850" w:rsidRPr="00D41031">
              <w:rPr>
                <w:rFonts w:ascii="Times New Roman" w:eastAsia="Times New Roman" w:hAnsi="Times New Roman" w:cs="Times New Roman"/>
                <w:b/>
                <w:lang w:eastAsia="fr-FR"/>
              </w:rPr>
              <w:t>Interval</w:t>
            </w:r>
            <w:proofErr w:type="spellEnd"/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ood group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Fruit (g/</w:t>
            </w:r>
            <w:proofErr w:type="spellStart"/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day</w:t>
            </w:r>
            <w:proofErr w:type="spellEnd"/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16.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A43150" w:rsidP="00A4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21.7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55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A43150" w:rsidP="00A4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59.3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55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>.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6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Processed meat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1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732CF1" w:rsidP="0073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3.8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5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1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73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</w:t>
            </w:r>
            <w:r w:rsidR="00732CF1" w:rsidRPr="00D41031">
              <w:rPr>
                <w:rFonts w:ascii="Times New Roman" w:eastAsia="Times New Roman" w:hAnsi="Times New Roman" w:cs="Times New Roman"/>
                <w:lang w:val="en-GB" w:eastAsia="fr-FR"/>
              </w:rPr>
              <w:t>4.4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="00732CF1" w:rsidRPr="00D41031">
              <w:rPr>
                <w:rFonts w:ascii="Times New Roman" w:eastAsia="Times New Roman" w:hAnsi="Times New Roman" w:cs="Times New Roman"/>
                <w:lang w:val="en-GB" w:eastAsia="fr-FR"/>
              </w:rPr>
              <w:t>7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Cheese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104E5A" w:rsidP="00104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4.9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1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1.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104E5A" w:rsidP="00104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0.1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12.3</w:t>
            </w:r>
          </w:p>
        </w:tc>
      </w:tr>
      <w:tr w:rsidR="00F17D11" w:rsidRPr="00D41031" w:rsidTr="00F17D11">
        <w:trPr>
          <w:trHeight w:val="326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Whole-grain products (whole-grain cereals, bread, pasta, rice, flour)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7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104E5A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6.2, 22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4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104E5A" w:rsidP="00104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4.6; 6.2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lcoholic </w:t>
            </w:r>
            <w:proofErr w:type="spellStart"/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beverages</w:t>
            </w:r>
            <w:proofErr w:type="spellEnd"/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 xml:space="preserve"> (g/</w:t>
            </w:r>
            <w:proofErr w:type="spellStart"/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day</w:t>
            </w:r>
            <w:proofErr w:type="spellEnd"/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1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732CF1" w:rsidP="0073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13.8</w:t>
            </w:r>
            <w:r w:rsidR="00401850" w:rsidRPr="00D41031">
              <w:rPr>
                <w:rFonts w:ascii="Times New Roman" w:eastAsia="Times New Roman" w:hAnsi="Times New Roman" w:cs="Times New Roman"/>
                <w:lang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10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8.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73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r w:rsidR="00732CF1" w:rsidRPr="00D41031">
              <w:rPr>
                <w:rFonts w:ascii="Times New Roman" w:eastAsia="Times New Roman" w:hAnsi="Times New Roman" w:cs="Times New Roman"/>
                <w:lang w:eastAsia="fr-FR"/>
              </w:rPr>
              <w:t>24.4</w:t>
            </w: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 xml:space="preserve">, </w:t>
            </w:r>
            <w:r w:rsidR="00732CF1" w:rsidRPr="00D41031">
              <w:rPr>
                <w:rFonts w:ascii="Times New Roman" w:eastAsia="Times New Roman" w:hAnsi="Times New Roman" w:cs="Times New Roman"/>
                <w:lang w:eastAsia="fr-FR"/>
              </w:rPr>
              <w:t>6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9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32088D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37.1, 18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-33.9</w:t>
            </w:r>
            <w:r w:rsidR="001B7B35" w:rsidRPr="00D4103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32088D" w:rsidP="0032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-62.8</w:t>
            </w:r>
            <w:r w:rsidR="00401850" w:rsidRPr="00D410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, -</w:t>
            </w:r>
            <w:r w:rsidRPr="00D410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5.0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D410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utrient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03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s</w:t>
            </w:r>
            <w:proofErr w:type="spellEnd"/>
            <w:r w:rsidRPr="00D4103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g/</w:t>
            </w:r>
            <w:proofErr w:type="spellStart"/>
            <w:r w:rsidRPr="00D4103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</w:t>
            </w:r>
            <w:proofErr w:type="spellEnd"/>
            <w:r w:rsidRPr="00D4103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1.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3.8, 1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1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5.6, 2.9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  <w:proofErr w:type="spellStart"/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tal</w:t>
            </w:r>
            <w:proofErr w:type="spellEnd"/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carbohydrates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FA7D17" w:rsidP="00FA7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5.8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3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FA7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</w:t>
            </w:r>
            <w:r w:rsidR="00FA7D17"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9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="00FA7D17" w:rsidRPr="00D41031">
              <w:rPr>
                <w:rFonts w:ascii="Times New Roman" w:eastAsia="Times New Roman" w:hAnsi="Times New Roman" w:cs="Times New Roman"/>
                <w:lang w:val="en-GB" w:eastAsia="fr-FR"/>
              </w:rPr>
              <w:t>9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3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4.6, 11</w:t>
            </w:r>
            <w:r w:rsidR="00401850" w:rsidRPr="00D41031">
              <w:rPr>
                <w:rFonts w:ascii="Times New Roman" w:eastAsia="Times New Roman" w:hAnsi="Times New Roman" w:cs="Times New Roman"/>
                <w:lang w:eastAsia="fr-FR"/>
              </w:rPr>
              <w:t>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-4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2.2, 3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>.4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mplex carbohydrates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FA7D17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4.0, 2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FA7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</w:t>
            </w:r>
            <w:r w:rsidR="00FA7D17"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7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="00FA7D17" w:rsidRPr="00D41031">
              <w:rPr>
                <w:rFonts w:ascii="Times New Roman" w:eastAsia="Times New Roman" w:hAnsi="Times New Roman" w:cs="Times New Roman"/>
                <w:lang w:val="en-GB" w:eastAsia="fr-FR"/>
              </w:rPr>
              <w:t>7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0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73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6.5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6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73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8.1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5.0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imple carbohydrates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FA7D17" w:rsidP="00FA7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3.8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0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FA7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</w:t>
            </w:r>
            <w:r w:rsidR="00FA7D17" w:rsidRPr="00D41031">
              <w:rPr>
                <w:rFonts w:ascii="Times New Roman" w:eastAsia="Times New Roman" w:hAnsi="Times New Roman" w:cs="Times New Roman"/>
                <w:lang w:val="en-GB" w:eastAsia="fr-FR"/>
              </w:rPr>
              <w:t>4.1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="00FA7D17" w:rsidRPr="00D41031">
              <w:rPr>
                <w:rFonts w:ascii="Times New Roman" w:eastAsia="Times New Roman" w:hAnsi="Times New Roman" w:cs="Times New Roman"/>
                <w:lang w:val="en-GB" w:eastAsia="fr-FR"/>
              </w:rPr>
              <w:t>5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ibre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0.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8, 1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1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2.6, 0.2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ipids (g/day</w:t>
            </w:r>
            <w:r w:rsidRPr="00D4103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eastAsia="fr-FR"/>
              </w:rPr>
              <w:t>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780A44" w:rsidP="00780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7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3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0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780A44" w:rsidP="00780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2.5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0.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3.4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>,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4.0</w:t>
            </w:r>
            <w:r w:rsidR="001B7B35" w:rsidRPr="00D4103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3, 7.8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lyunsaturated fatty acids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780A44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9, 0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780A44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.9, 0.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holesterol (m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13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1A2996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4.8, 32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1A2996" w:rsidP="001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26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>.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7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31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5.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24.4, 35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2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73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43.6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49.3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Omega 3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0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1, 0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1A2996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3, 0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Omega 6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D7181B" w:rsidP="00D7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8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>, 0.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0.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D7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.</w:t>
            </w:r>
            <w:r w:rsidR="00D7181B" w:rsidRPr="00D41031">
              <w:rPr>
                <w:rFonts w:ascii="Times New Roman" w:eastAsia="Times New Roman" w:hAnsi="Times New Roman" w:cs="Times New Roman"/>
                <w:lang w:val="en-GB" w:eastAsia="fr-FR"/>
              </w:rPr>
              <w:t>6, 0.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37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alcium (m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14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44.9, 73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15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732CF1" w:rsidP="0073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-93.0</w:t>
            </w:r>
            <w:r w:rsidR="00401850" w:rsidRPr="00D41031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D41031">
              <w:rPr>
                <w:rFonts w:ascii="Times New Roman" w:eastAsia="Times New Roman" w:hAnsi="Times New Roman" w:cs="Times New Roman"/>
                <w:lang w:val="en-GB" w:eastAsia="fr-FR"/>
              </w:rPr>
              <w:t>62.0</w:t>
            </w:r>
          </w:p>
        </w:tc>
      </w:tr>
      <w:tr w:rsidR="00F17D11" w:rsidRPr="00D41031" w:rsidTr="00F17D11">
        <w:trPr>
          <w:trHeight w:val="163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1850" w:rsidRPr="00D41031" w:rsidRDefault="00401850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dium (g/da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333.5</w:t>
            </w:r>
            <w:r w:rsidRPr="00D4103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724809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208.5, 458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362.5</w:t>
            </w:r>
            <w:r w:rsidRPr="00D4103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1850" w:rsidRPr="00D41031" w:rsidRDefault="00724809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D41031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235.4, 489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50" w:rsidRPr="00D41031" w:rsidRDefault="00401850" w:rsidP="00EA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</w:tr>
      <w:tr w:rsidR="004E2F52" w:rsidRPr="00F17D11" w:rsidTr="00F17D11">
        <w:trPr>
          <w:trHeight w:val="163"/>
        </w:trPr>
        <w:tc>
          <w:tcPr>
            <w:tcW w:w="1601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609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93"/>
            </w:tblGrid>
            <w:tr w:rsidR="004E2F52" w:rsidRPr="00F17D11" w:rsidTr="009E5009">
              <w:trPr>
                <w:trHeight w:val="1297"/>
              </w:trPr>
              <w:tc>
                <w:tcPr>
                  <w:tcW w:w="16093" w:type="dxa"/>
                  <w:tcBorders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:rsidR="004E2F52" w:rsidRPr="00D41031" w:rsidRDefault="004E2F52" w:rsidP="00EA58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</w:pPr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 xml:space="preserve">Abbreviations: </w:t>
                  </w:r>
                  <w:proofErr w:type="spellStart"/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>mPNNS</w:t>
                  </w:r>
                  <w:proofErr w:type="spellEnd"/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>-</w:t>
                  </w:r>
                  <w:proofErr w:type="gramStart"/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>GS :</w:t>
                  </w:r>
                  <w:proofErr w:type="gramEnd"/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 xml:space="preserve"> modified French Programme National Nutrition Santé-Guideline Score</w:t>
                  </w:r>
                  <w:r w:rsidR="00F17D1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 xml:space="preserve">. </w:t>
                  </w:r>
                  <w:r w:rsidR="00F17D11" w:rsidRPr="00F17D1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 xml:space="preserve">Use of bolded text in Table </w:t>
                  </w:r>
                  <w:r w:rsidR="002010F0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>S1</w:t>
                  </w:r>
                  <w:bookmarkStart w:id="0" w:name="_GoBack"/>
                  <w:bookmarkEnd w:id="0"/>
                  <w:r w:rsidR="00F17D11" w:rsidRPr="00F17D1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 xml:space="preserve"> highlights statistical significance.</w:t>
                  </w:r>
                </w:p>
                <w:p w:rsidR="004E2F52" w:rsidRPr="00D41031" w:rsidRDefault="004E2F52" w:rsidP="00EA58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</w:pPr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>a Mixed models adjusted for total energy intake with random effects of the time and the period (before and after retirement)</w:t>
                  </w:r>
                </w:p>
                <w:p w:rsidR="004E2F52" w:rsidRPr="00D41031" w:rsidRDefault="004E2F52" w:rsidP="00EA58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</w:pPr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 xml:space="preserve">b </w:t>
                  </w:r>
                  <w:proofErr w:type="spellStart"/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>mPNNS</w:t>
                  </w:r>
                  <w:proofErr w:type="spellEnd"/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>-GS: adherence to nutritional guidelines score, based on 24h dietary records, range 0-13.5</w:t>
                  </w:r>
                </w:p>
                <w:p w:rsidR="004E2F52" w:rsidRPr="006D3FDD" w:rsidRDefault="004E2F52" w:rsidP="00EA58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</w:pPr>
                  <w:r w:rsidRPr="00D41031">
                    <w:rPr>
                      <w:rFonts w:ascii="Times New Roman" w:eastAsia="Times New Roman" w:hAnsi="Times New Roman" w:cs="Times New Roman"/>
                      <w:lang w:val="en-GB" w:eastAsia="fr-FR"/>
                    </w:rPr>
                    <w:t>c P-value &lt; 0.0001</w:t>
                  </w:r>
                </w:p>
              </w:tc>
            </w:tr>
          </w:tbl>
          <w:p w:rsidR="004E2F52" w:rsidRPr="006D3FDD" w:rsidRDefault="004E2F52" w:rsidP="00EA58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</w:tbl>
    <w:p w:rsidR="00A439FC" w:rsidRPr="00A439FC" w:rsidRDefault="00A439FC" w:rsidP="00A439FC">
      <w:pPr>
        <w:rPr>
          <w:lang w:val="en-GB"/>
        </w:rPr>
      </w:pPr>
    </w:p>
    <w:sectPr w:rsidR="00A439FC" w:rsidRPr="00A439FC" w:rsidSect="00F17D1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A439FC"/>
    <w:rsid w:val="000B7665"/>
    <w:rsid w:val="00104E5A"/>
    <w:rsid w:val="001367A3"/>
    <w:rsid w:val="00150469"/>
    <w:rsid w:val="0018092F"/>
    <w:rsid w:val="001A2996"/>
    <w:rsid w:val="001B7B35"/>
    <w:rsid w:val="002010F0"/>
    <w:rsid w:val="0032088D"/>
    <w:rsid w:val="00376CE0"/>
    <w:rsid w:val="00401850"/>
    <w:rsid w:val="004D36C3"/>
    <w:rsid w:val="004E2F52"/>
    <w:rsid w:val="0058326F"/>
    <w:rsid w:val="006D3FDD"/>
    <w:rsid w:val="006E5E8B"/>
    <w:rsid w:val="00724809"/>
    <w:rsid w:val="00732CF1"/>
    <w:rsid w:val="00780A44"/>
    <w:rsid w:val="00820AD6"/>
    <w:rsid w:val="00835203"/>
    <w:rsid w:val="008B3DE8"/>
    <w:rsid w:val="009E5009"/>
    <w:rsid w:val="00A43150"/>
    <w:rsid w:val="00A439FC"/>
    <w:rsid w:val="00AD3A70"/>
    <w:rsid w:val="00C6066F"/>
    <w:rsid w:val="00CD352C"/>
    <w:rsid w:val="00D41031"/>
    <w:rsid w:val="00D7181B"/>
    <w:rsid w:val="00EA3D3D"/>
    <w:rsid w:val="00F17D11"/>
    <w:rsid w:val="00F404A3"/>
    <w:rsid w:val="00FA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9F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9F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Si Hassen</dc:creator>
  <cp:lastModifiedBy>Wendy SI HASSEN</cp:lastModifiedBy>
  <cp:revision>4</cp:revision>
  <dcterms:created xsi:type="dcterms:W3CDTF">2017-05-25T10:47:00Z</dcterms:created>
  <dcterms:modified xsi:type="dcterms:W3CDTF">2017-05-25T10:49:00Z</dcterms:modified>
</cp:coreProperties>
</file>